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7EE9E" w14:textId="0E0B19D0" w:rsidR="00F82C47" w:rsidRPr="001B352E" w:rsidRDefault="00F82C47" w:rsidP="00F82C4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1703EF" w14:textId="3D9EF7C2" w:rsidR="00F82C47" w:rsidRPr="001B352E" w:rsidRDefault="008D6A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352E">
        <w:rPr>
          <w:noProof/>
          <w:lang w:eastAsia="it-IT"/>
        </w:rPr>
        <w:drawing>
          <wp:inline distT="0" distB="0" distL="0" distR="0" wp14:anchorId="169394BC" wp14:editId="3600DB51">
            <wp:extent cx="6120130" cy="2632710"/>
            <wp:effectExtent l="0" t="0" r="0" b="0"/>
            <wp:docPr id="1072578871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578871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06FF0" w14:textId="0DC3D851" w:rsidR="00F82C47" w:rsidRPr="001B352E" w:rsidRDefault="00F82C47" w:rsidP="00F82C4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35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1B352E">
        <w:rPr>
          <w:rFonts w:ascii="Times New Roman" w:hAnsi="Times New Roman" w:cs="Times New Roman"/>
          <w:sz w:val="24"/>
          <w:szCs w:val="24"/>
          <w:lang w:val="en-US"/>
        </w:rPr>
        <w:t xml:space="preserve">KOG functional classification. Clusters of orthologous groups (KOG) classification. All </w:t>
      </w:r>
      <w:proofErr w:type="spellStart"/>
      <w:r w:rsidRPr="001B352E">
        <w:rPr>
          <w:rFonts w:ascii="Times New Roman" w:hAnsi="Times New Roman" w:cs="Times New Roman"/>
          <w:sz w:val="24"/>
          <w:szCs w:val="24"/>
          <w:lang w:val="en-US"/>
        </w:rPr>
        <w:t>unigenes</w:t>
      </w:r>
      <w:proofErr w:type="spellEnd"/>
      <w:r w:rsidRPr="001B352E">
        <w:rPr>
          <w:rFonts w:ascii="Times New Roman" w:hAnsi="Times New Roman" w:cs="Times New Roman"/>
          <w:sz w:val="24"/>
          <w:szCs w:val="24"/>
          <w:lang w:val="en-US"/>
        </w:rPr>
        <w:t xml:space="preserve"> were aligned to the KOG database to predict and classify possible functions. (A) RNA processing and modification; (B) chromatin structure and dynamics; (C) energy production and conversion; (D) cell cycle control, cell division, chromosome partitioning; </w:t>
      </w:r>
      <w:r w:rsidR="00BD280A" w:rsidRPr="001B352E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1B352E">
        <w:rPr>
          <w:rFonts w:ascii="Times New Roman" w:hAnsi="Times New Roman" w:cs="Times New Roman"/>
          <w:sz w:val="24"/>
          <w:szCs w:val="24"/>
          <w:lang w:val="en-US"/>
        </w:rPr>
        <w:t xml:space="preserve"> amino acid transport and metabolism; (F) nucleotide transport and metabolism; (G) carbohydrate transport and metabolism; (H) coenzyme transport and metabolism; (I) lipid transport and metabolism; (J) transition, ribosomal structure and biogenesis; (K) transcription; (L) replication, recombination and repair; (M) cell wall/ membrane/envelope biogenesis; (N) cell motility; (O) posttranslational modification, protein turnover, chaperones; (P) inorganic ion transport and metabolism; (Q) secondary metabolites biosynthesis, transport and catabolism; </w:t>
      </w:r>
      <w:r w:rsidR="00BD280A" w:rsidRPr="001B352E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1B352E">
        <w:rPr>
          <w:rFonts w:ascii="Times New Roman" w:hAnsi="Times New Roman" w:cs="Times New Roman"/>
          <w:sz w:val="24"/>
          <w:szCs w:val="24"/>
          <w:lang w:val="en-US"/>
        </w:rPr>
        <w:t xml:space="preserve"> general function prediction only; (S) function unknown; (T) signal transduction mechanisms; (U) intracellular trafficking, secretion, and vesicular transport; (V) defense mechanisms; (W) extracellular structures; (X) unnamed protein; (Y) nuclear structure; (Z) cytoskeleton.</w:t>
      </w:r>
    </w:p>
    <w:p w14:paraId="7AE35B2D" w14:textId="5C1F585B" w:rsidR="005A772C" w:rsidRPr="008C2D27" w:rsidRDefault="005A772C" w:rsidP="006C77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61A3B5" w14:textId="77AB3AC8" w:rsidR="003C6824" w:rsidRPr="008E3EF8" w:rsidRDefault="003C6824" w:rsidP="00F82C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C6824" w:rsidRPr="008E3EF8" w:rsidSect="00A61ACA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C1FF" w14:textId="77777777" w:rsidR="00DF7D20" w:rsidRDefault="00DF7D20" w:rsidP="00014531">
      <w:pPr>
        <w:spacing w:after="0" w:line="240" w:lineRule="auto"/>
      </w:pPr>
      <w:r>
        <w:separator/>
      </w:r>
    </w:p>
  </w:endnote>
  <w:endnote w:type="continuationSeparator" w:id="0">
    <w:p w14:paraId="50B9D595" w14:textId="77777777" w:rsidR="00DF7D20" w:rsidRDefault="00DF7D20" w:rsidP="0001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47254"/>
      <w:docPartObj>
        <w:docPartGallery w:val="Page Numbers (Bottom of Page)"/>
        <w:docPartUnique/>
      </w:docPartObj>
    </w:sdtPr>
    <w:sdtContent>
      <w:p w14:paraId="1388B324" w14:textId="4E386AEC" w:rsidR="001B352E" w:rsidRDefault="001B352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60B2">
          <w:rPr>
            <w:noProof/>
          </w:rPr>
          <w:t>2</w:t>
        </w:r>
        <w:r>
          <w:fldChar w:fldCharType="end"/>
        </w:r>
      </w:p>
    </w:sdtContent>
  </w:sdt>
  <w:p w14:paraId="55DF2229" w14:textId="77777777" w:rsidR="001B352E" w:rsidRDefault="001B352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C4A8B" w14:textId="77777777" w:rsidR="00DF7D20" w:rsidRDefault="00DF7D20" w:rsidP="00014531">
      <w:pPr>
        <w:spacing w:after="0" w:line="240" w:lineRule="auto"/>
      </w:pPr>
      <w:r>
        <w:separator/>
      </w:r>
    </w:p>
  </w:footnote>
  <w:footnote w:type="continuationSeparator" w:id="0">
    <w:p w14:paraId="55DE538B" w14:textId="77777777" w:rsidR="00DF7D20" w:rsidRDefault="00DF7D20" w:rsidP="00014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E5940"/>
    <w:multiLevelType w:val="hybridMultilevel"/>
    <w:tmpl w:val="B2562DB2"/>
    <w:lvl w:ilvl="0" w:tplc="1C1220E8">
      <w:start w:val="1"/>
      <w:numFmt w:val="upperRoman"/>
      <w:lvlText w:val="%1)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311593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TA2MbCwNDAzNTVX0lEKTi0uzszPAykwqQUACITSwSwAAAA="/>
  </w:docVars>
  <w:rsids>
    <w:rsidRoot w:val="00A14D44"/>
    <w:rsid w:val="000016BF"/>
    <w:rsid w:val="00001BFE"/>
    <w:rsid w:val="000022DE"/>
    <w:rsid w:val="000031E9"/>
    <w:rsid w:val="00005679"/>
    <w:rsid w:val="000079E5"/>
    <w:rsid w:val="00013D77"/>
    <w:rsid w:val="00014531"/>
    <w:rsid w:val="0001596F"/>
    <w:rsid w:val="00027B26"/>
    <w:rsid w:val="00031701"/>
    <w:rsid w:val="00032812"/>
    <w:rsid w:val="00033BC3"/>
    <w:rsid w:val="00035010"/>
    <w:rsid w:val="00036722"/>
    <w:rsid w:val="00042B77"/>
    <w:rsid w:val="000458B4"/>
    <w:rsid w:val="00045EBF"/>
    <w:rsid w:val="00046855"/>
    <w:rsid w:val="000472F4"/>
    <w:rsid w:val="00047403"/>
    <w:rsid w:val="000479F8"/>
    <w:rsid w:val="00052A99"/>
    <w:rsid w:val="000537A0"/>
    <w:rsid w:val="00060D67"/>
    <w:rsid w:val="00061764"/>
    <w:rsid w:val="00062E94"/>
    <w:rsid w:val="00063889"/>
    <w:rsid w:val="0006537C"/>
    <w:rsid w:val="00072023"/>
    <w:rsid w:val="00072C26"/>
    <w:rsid w:val="00072FFA"/>
    <w:rsid w:val="0007427B"/>
    <w:rsid w:val="00081DA8"/>
    <w:rsid w:val="000872C3"/>
    <w:rsid w:val="00090FF3"/>
    <w:rsid w:val="00095972"/>
    <w:rsid w:val="00097C11"/>
    <w:rsid w:val="000A0C62"/>
    <w:rsid w:val="000A3716"/>
    <w:rsid w:val="000A444D"/>
    <w:rsid w:val="000A74AB"/>
    <w:rsid w:val="000B319F"/>
    <w:rsid w:val="000B62DA"/>
    <w:rsid w:val="000C26B9"/>
    <w:rsid w:val="000C2AF4"/>
    <w:rsid w:val="000C3DA7"/>
    <w:rsid w:val="000C5487"/>
    <w:rsid w:val="000D175F"/>
    <w:rsid w:val="000D1F11"/>
    <w:rsid w:val="000D776F"/>
    <w:rsid w:val="000E055B"/>
    <w:rsid w:val="000E4EB9"/>
    <w:rsid w:val="000E7A66"/>
    <w:rsid w:val="000F2DBA"/>
    <w:rsid w:val="000F4553"/>
    <w:rsid w:val="00100FCA"/>
    <w:rsid w:val="00103166"/>
    <w:rsid w:val="00115E4B"/>
    <w:rsid w:val="00116D63"/>
    <w:rsid w:val="00116FB6"/>
    <w:rsid w:val="001201C4"/>
    <w:rsid w:val="001202B7"/>
    <w:rsid w:val="00120E10"/>
    <w:rsid w:val="00121FF2"/>
    <w:rsid w:val="00122A71"/>
    <w:rsid w:val="001240DA"/>
    <w:rsid w:val="00125615"/>
    <w:rsid w:val="001267C5"/>
    <w:rsid w:val="00126849"/>
    <w:rsid w:val="00130077"/>
    <w:rsid w:val="00130166"/>
    <w:rsid w:val="0013106C"/>
    <w:rsid w:val="001331AD"/>
    <w:rsid w:val="001333B6"/>
    <w:rsid w:val="00135E3A"/>
    <w:rsid w:val="00140BD9"/>
    <w:rsid w:val="00144C30"/>
    <w:rsid w:val="001458B4"/>
    <w:rsid w:val="001465AB"/>
    <w:rsid w:val="001512D6"/>
    <w:rsid w:val="00153E13"/>
    <w:rsid w:val="00156D9C"/>
    <w:rsid w:val="00156DDC"/>
    <w:rsid w:val="001613FD"/>
    <w:rsid w:val="00165EE5"/>
    <w:rsid w:val="00167154"/>
    <w:rsid w:val="00173C3E"/>
    <w:rsid w:val="00175094"/>
    <w:rsid w:val="00176033"/>
    <w:rsid w:val="001800C2"/>
    <w:rsid w:val="00180832"/>
    <w:rsid w:val="00180DCF"/>
    <w:rsid w:val="001833D5"/>
    <w:rsid w:val="0018766E"/>
    <w:rsid w:val="00190BB1"/>
    <w:rsid w:val="001935F9"/>
    <w:rsid w:val="00194029"/>
    <w:rsid w:val="001943AC"/>
    <w:rsid w:val="001A325F"/>
    <w:rsid w:val="001B0AFC"/>
    <w:rsid w:val="001B0F9B"/>
    <w:rsid w:val="001B23DE"/>
    <w:rsid w:val="001B3247"/>
    <w:rsid w:val="001B352E"/>
    <w:rsid w:val="001B35F1"/>
    <w:rsid w:val="001C41FF"/>
    <w:rsid w:val="001C5F55"/>
    <w:rsid w:val="001C7C5E"/>
    <w:rsid w:val="001D2350"/>
    <w:rsid w:val="001D5B0B"/>
    <w:rsid w:val="001D7BED"/>
    <w:rsid w:val="001E65A9"/>
    <w:rsid w:val="001E777E"/>
    <w:rsid w:val="001E7CD9"/>
    <w:rsid w:val="001F2904"/>
    <w:rsid w:val="001F2CCB"/>
    <w:rsid w:val="001F430A"/>
    <w:rsid w:val="001F696D"/>
    <w:rsid w:val="002005D5"/>
    <w:rsid w:val="00200ABC"/>
    <w:rsid w:val="00201F04"/>
    <w:rsid w:val="00201FD8"/>
    <w:rsid w:val="002027FD"/>
    <w:rsid w:val="002038E0"/>
    <w:rsid w:val="0020424C"/>
    <w:rsid w:val="0020704C"/>
    <w:rsid w:val="00207706"/>
    <w:rsid w:val="00212342"/>
    <w:rsid w:val="00213BC5"/>
    <w:rsid w:val="00216F47"/>
    <w:rsid w:val="00217DA1"/>
    <w:rsid w:val="002207E6"/>
    <w:rsid w:val="00220992"/>
    <w:rsid w:val="0022299A"/>
    <w:rsid w:val="00222E11"/>
    <w:rsid w:val="002302EC"/>
    <w:rsid w:val="00231F0B"/>
    <w:rsid w:val="0023703C"/>
    <w:rsid w:val="0024228F"/>
    <w:rsid w:val="00245DA6"/>
    <w:rsid w:val="002519F2"/>
    <w:rsid w:val="002527B9"/>
    <w:rsid w:val="00254CCB"/>
    <w:rsid w:val="0025753D"/>
    <w:rsid w:val="00257D07"/>
    <w:rsid w:val="00257F2F"/>
    <w:rsid w:val="00266188"/>
    <w:rsid w:val="00266D10"/>
    <w:rsid w:val="002672F9"/>
    <w:rsid w:val="002679E8"/>
    <w:rsid w:val="002712C9"/>
    <w:rsid w:val="002738AC"/>
    <w:rsid w:val="00275C05"/>
    <w:rsid w:val="00277E2E"/>
    <w:rsid w:val="0028385A"/>
    <w:rsid w:val="002852A9"/>
    <w:rsid w:val="00287902"/>
    <w:rsid w:val="00291579"/>
    <w:rsid w:val="002929DE"/>
    <w:rsid w:val="00294AC2"/>
    <w:rsid w:val="00295B7B"/>
    <w:rsid w:val="00297E05"/>
    <w:rsid w:val="002A5D8C"/>
    <w:rsid w:val="002A5F52"/>
    <w:rsid w:val="002A6B9C"/>
    <w:rsid w:val="002B038E"/>
    <w:rsid w:val="002B6A6E"/>
    <w:rsid w:val="002B703A"/>
    <w:rsid w:val="002B7D07"/>
    <w:rsid w:val="002C07AC"/>
    <w:rsid w:val="002C08FD"/>
    <w:rsid w:val="002C24F9"/>
    <w:rsid w:val="002C3E96"/>
    <w:rsid w:val="002C5076"/>
    <w:rsid w:val="002C53DE"/>
    <w:rsid w:val="002C5EF7"/>
    <w:rsid w:val="002C6EFE"/>
    <w:rsid w:val="002D00F0"/>
    <w:rsid w:val="002D0A7B"/>
    <w:rsid w:val="002D0E9F"/>
    <w:rsid w:val="002D25D6"/>
    <w:rsid w:val="002D5950"/>
    <w:rsid w:val="002E0715"/>
    <w:rsid w:val="002E15C7"/>
    <w:rsid w:val="002E2089"/>
    <w:rsid w:val="002E354E"/>
    <w:rsid w:val="002E7780"/>
    <w:rsid w:val="002F0D63"/>
    <w:rsid w:val="002F1F2F"/>
    <w:rsid w:val="002F2D01"/>
    <w:rsid w:val="002F4D47"/>
    <w:rsid w:val="002F7DF1"/>
    <w:rsid w:val="003052D8"/>
    <w:rsid w:val="003053A2"/>
    <w:rsid w:val="003060E3"/>
    <w:rsid w:val="003108F6"/>
    <w:rsid w:val="003176E9"/>
    <w:rsid w:val="00321806"/>
    <w:rsid w:val="00323EF6"/>
    <w:rsid w:val="00324452"/>
    <w:rsid w:val="003256C8"/>
    <w:rsid w:val="0032571A"/>
    <w:rsid w:val="00326CCF"/>
    <w:rsid w:val="003301D5"/>
    <w:rsid w:val="00332127"/>
    <w:rsid w:val="00332868"/>
    <w:rsid w:val="00333AAF"/>
    <w:rsid w:val="00333E31"/>
    <w:rsid w:val="00334998"/>
    <w:rsid w:val="00335D95"/>
    <w:rsid w:val="00353CAE"/>
    <w:rsid w:val="00354DE7"/>
    <w:rsid w:val="003558EC"/>
    <w:rsid w:val="00356D2B"/>
    <w:rsid w:val="00356FA1"/>
    <w:rsid w:val="0036195F"/>
    <w:rsid w:val="00361B9C"/>
    <w:rsid w:val="00364AFE"/>
    <w:rsid w:val="00367A4F"/>
    <w:rsid w:val="00370BB4"/>
    <w:rsid w:val="00371115"/>
    <w:rsid w:val="0037196A"/>
    <w:rsid w:val="00374EBE"/>
    <w:rsid w:val="00375D94"/>
    <w:rsid w:val="003901FD"/>
    <w:rsid w:val="00391056"/>
    <w:rsid w:val="00393D29"/>
    <w:rsid w:val="00395177"/>
    <w:rsid w:val="003A0677"/>
    <w:rsid w:val="003A0F4A"/>
    <w:rsid w:val="003A54CA"/>
    <w:rsid w:val="003A6318"/>
    <w:rsid w:val="003B1249"/>
    <w:rsid w:val="003B1778"/>
    <w:rsid w:val="003B224F"/>
    <w:rsid w:val="003B40BB"/>
    <w:rsid w:val="003B5772"/>
    <w:rsid w:val="003C31B1"/>
    <w:rsid w:val="003C3D0D"/>
    <w:rsid w:val="003C6824"/>
    <w:rsid w:val="003D1F86"/>
    <w:rsid w:val="003D30A0"/>
    <w:rsid w:val="003D6362"/>
    <w:rsid w:val="003E398F"/>
    <w:rsid w:val="003E435F"/>
    <w:rsid w:val="003E4C41"/>
    <w:rsid w:val="003E55ED"/>
    <w:rsid w:val="003E5B8D"/>
    <w:rsid w:val="003F3B0A"/>
    <w:rsid w:val="003F53E1"/>
    <w:rsid w:val="003F5A44"/>
    <w:rsid w:val="003F7993"/>
    <w:rsid w:val="004038D4"/>
    <w:rsid w:val="00405C94"/>
    <w:rsid w:val="00406734"/>
    <w:rsid w:val="00407072"/>
    <w:rsid w:val="00407E05"/>
    <w:rsid w:val="00411788"/>
    <w:rsid w:val="00413661"/>
    <w:rsid w:val="00415628"/>
    <w:rsid w:val="00417482"/>
    <w:rsid w:val="004202FC"/>
    <w:rsid w:val="004244A9"/>
    <w:rsid w:val="00424929"/>
    <w:rsid w:val="00427B31"/>
    <w:rsid w:val="004301ED"/>
    <w:rsid w:val="004319A6"/>
    <w:rsid w:val="00433527"/>
    <w:rsid w:val="004352A9"/>
    <w:rsid w:val="00435648"/>
    <w:rsid w:val="00437231"/>
    <w:rsid w:val="004418B6"/>
    <w:rsid w:val="0044528B"/>
    <w:rsid w:val="004476B0"/>
    <w:rsid w:val="004508D0"/>
    <w:rsid w:val="004511D2"/>
    <w:rsid w:val="004522AB"/>
    <w:rsid w:val="00453B72"/>
    <w:rsid w:val="00454D79"/>
    <w:rsid w:val="004554F0"/>
    <w:rsid w:val="004573F6"/>
    <w:rsid w:val="00457F8F"/>
    <w:rsid w:val="004641A5"/>
    <w:rsid w:val="00476E7E"/>
    <w:rsid w:val="00483542"/>
    <w:rsid w:val="004836F0"/>
    <w:rsid w:val="004843FA"/>
    <w:rsid w:val="00485C62"/>
    <w:rsid w:val="00493370"/>
    <w:rsid w:val="004A24FB"/>
    <w:rsid w:val="004A299A"/>
    <w:rsid w:val="004A7B6F"/>
    <w:rsid w:val="004B3FA1"/>
    <w:rsid w:val="004B439B"/>
    <w:rsid w:val="004B4B53"/>
    <w:rsid w:val="004B5D4B"/>
    <w:rsid w:val="004C103B"/>
    <w:rsid w:val="004C27B7"/>
    <w:rsid w:val="004C423C"/>
    <w:rsid w:val="004C4697"/>
    <w:rsid w:val="004D00C5"/>
    <w:rsid w:val="004D0EDE"/>
    <w:rsid w:val="004D1BF5"/>
    <w:rsid w:val="004D286E"/>
    <w:rsid w:val="004D2993"/>
    <w:rsid w:val="004D7202"/>
    <w:rsid w:val="004E200C"/>
    <w:rsid w:val="004E4824"/>
    <w:rsid w:val="004E4ABB"/>
    <w:rsid w:val="004E5E81"/>
    <w:rsid w:val="004F0C87"/>
    <w:rsid w:val="004F2D5C"/>
    <w:rsid w:val="004F4836"/>
    <w:rsid w:val="004F67BD"/>
    <w:rsid w:val="004F755C"/>
    <w:rsid w:val="0050104B"/>
    <w:rsid w:val="00503920"/>
    <w:rsid w:val="00504128"/>
    <w:rsid w:val="00505FEF"/>
    <w:rsid w:val="005062E9"/>
    <w:rsid w:val="00506CFB"/>
    <w:rsid w:val="00507535"/>
    <w:rsid w:val="00507783"/>
    <w:rsid w:val="00511067"/>
    <w:rsid w:val="005112F1"/>
    <w:rsid w:val="005118A7"/>
    <w:rsid w:val="00511992"/>
    <w:rsid w:val="0051517B"/>
    <w:rsid w:val="0052514E"/>
    <w:rsid w:val="005265B9"/>
    <w:rsid w:val="00527071"/>
    <w:rsid w:val="005270DD"/>
    <w:rsid w:val="00530C61"/>
    <w:rsid w:val="00531E7C"/>
    <w:rsid w:val="0053315A"/>
    <w:rsid w:val="00533BD8"/>
    <w:rsid w:val="00535022"/>
    <w:rsid w:val="00536107"/>
    <w:rsid w:val="005440C6"/>
    <w:rsid w:val="005441B7"/>
    <w:rsid w:val="00544529"/>
    <w:rsid w:val="0054505C"/>
    <w:rsid w:val="00547658"/>
    <w:rsid w:val="00547A49"/>
    <w:rsid w:val="00547B6F"/>
    <w:rsid w:val="00547C1C"/>
    <w:rsid w:val="005503F3"/>
    <w:rsid w:val="00550739"/>
    <w:rsid w:val="0055109A"/>
    <w:rsid w:val="00556340"/>
    <w:rsid w:val="00560325"/>
    <w:rsid w:val="005606B9"/>
    <w:rsid w:val="00562875"/>
    <w:rsid w:val="00566C2B"/>
    <w:rsid w:val="00567B31"/>
    <w:rsid w:val="005707BC"/>
    <w:rsid w:val="0057276E"/>
    <w:rsid w:val="00572861"/>
    <w:rsid w:val="00581EDD"/>
    <w:rsid w:val="00585092"/>
    <w:rsid w:val="00585711"/>
    <w:rsid w:val="0058684F"/>
    <w:rsid w:val="005901BB"/>
    <w:rsid w:val="00590560"/>
    <w:rsid w:val="00590C83"/>
    <w:rsid w:val="005949DF"/>
    <w:rsid w:val="005A3ABD"/>
    <w:rsid w:val="005A3B7A"/>
    <w:rsid w:val="005A3E66"/>
    <w:rsid w:val="005A40FB"/>
    <w:rsid w:val="005A772C"/>
    <w:rsid w:val="005B4892"/>
    <w:rsid w:val="005B6082"/>
    <w:rsid w:val="005C0C05"/>
    <w:rsid w:val="005C1D63"/>
    <w:rsid w:val="005C3044"/>
    <w:rsid w:val="005C4E43"/>
    <w:rsid w:val="005D3E41"/>
    <w:rsid w:val="005D5DF1"/>
    <w:rsid w:val="005D634A"/>
    <w:rsid w:val="005D69A9"/>
    <w:rsid w:val="005D7538"/>
    <w:rsid w:val="005D7A5A"/>
    <w:rsid w:val="005E0EEC"/>
    <w:rsid w:val="005E1633"/>
    <w:rsid w:val="005E1AFB"/>
    <w:rsid w:val="005E3D9B"/>
    <w:rsid w:val="005E7F40"/>
    <w:rsid w:val="005F0BA2"/>
    <w:rsid w:val="005F24DE"/>
    <w:rsid w:val="005F24F3"/>
    <w:rsid w:val="005F2B6B"/>
    <w:rsid w:val="005F2C9D"/>
    <w:rsid w:val="005F3E32"/>
    <w:rsid w:val="005F52CA"/>
    <w:rsid w:val="005F5B01"/>
    <w:rsid w:val="005F7AC7"/>
    <w:rsid w:val="00601196"/>
    <w:rsid w:val="006016B1"/>
    <w:rsid w:val="00601814"/>
    <w:rsid w:val="00602737"/>
    <w:rsid w:val="00604B66"/>
    <w:rsid w:val="00604DEE"/>
    <w:rsid w:val="00605F0A"/>
    <w:rsid w:val="00611734"/>
    <w:rsid w:val="006150C7"/>
    <w:rsid w:val="006160B2"/>
    <w:rsid w:val="00622A4A"/>
    <w:rsid w:val="00622AC4"/>
    <w:rsid w:val="00624980"/>
    <w:rsid w:val="00625FE2"/>
    <w:rsid w:val="0062681B"/>
    <w:rsid w:val="0062786A"/>
    <w:rsid w:val="00630139"/>
    <w:rsid w:val="006330C3"/>
    <w:rsid w:val="00636B8B"/>
    <w:rsid w:val="0063710C"/>
    <w:rsid w:val="00637246"/>
    <w:rsid w:val="00637A69"/>
    <w:rsid w:val="00640AF3"/>
    <w:rsid w:val="00644F83"/>
    <w:rsid w:val="006450F2"/>
    <w:rsid w:val="0064593C"/>
    <w:rsid w:val="0064698B"/>
    <w:rsid w:val="0065043A"/>
    <w:rsid w:val="006529AD"/>
    <w:rsid w:val="00656CD7"/>
    <w:rsid w:val="00661862"/>
    <w:rsid w:val="006641BF"/>
    <w:rsid w:val="0066429E"/>
    <w:rsid w:val="00665FD7"/>
    <w:rsid w:val="006664B7"/>
    <w:rsid w:val="00666905"/>
    <w:rsid w:val="00667BA7"/>
    <w:rsid w:val="00667D50"/>
    <w:rsid w:val="00670AB2"/>
    <w:rsid w:val="00672244"/>
    <w:rsid w:val="00672A31"/>
    <w:rsid w:val="00676A8D"/>
    <w:rsid w:val="00680E2C"/>
    <w:rsid w:val="006834FF"/>
    <w:rsid w:val="00686A4A"/>
    <w:rsid w:val="006873CD"/>
    <w:rsid w:val="006903E2"/>
    <w:rsid w:val="006941EE"/>
    <w:rsid w:val="00694FB4"/>
    <w:rsid w:val="00697393"/>
    <w:rsid w:val="006A00EB"/>
    <w:rsid w:val="006A0A7C"/>
    <w:rsid w:val="006A1334"/>
    <w:rsid w:val="006A1BA0"/>
    <w:rsid w:val="006A25D4"/>
    <w:rsid w:val="006B09EB"/>
    <w:rsid w:val="006B225A"/>
    <w:rsid w:val="006B328C"/>
    <w:rsid w:val="006B3C4B"/>
    <w:rsid w:val="006B55D0"/>
    <w:rsid w:val="006B5C84"/>
    <w:rsid w:val="006C3525"/>
    <w:rsid w:val="006C77F2"/>
    <w:rsid w:val="006D0FFF"/>
    <w:rsid w:val="006D3A69"/>
    <w:rsid w:val="006D43AA"/>
    <w:rsid w:val="006E2690"/>
    <w:rsid w:val="006E3787"/>
    <w:rsid w:val="006E6F48"/>
    <w:rsid w:val="006E756A"/>
    <w:rsid w:val="006F2ED8"/>
    <w:rsid w:val="006F3174"/>
    <w:rsid w:val="006F7497"/>
    <w:rsid w:val="006F7BEC"/>
    <w:rsid w:val="00702020"/>
    <w:rsid w:val="00704418"/>
    <w:rsid w:val="007104E2"/>
    <w:rsid w:val="00711FD7"/>
    <w:rsid w:val="00712796"/>
    <w:rsid w:val="007133A7"/>
    <w:rsid w:val="0072112B"/>
    <w:rsid w:val="007304B9"/>
    <w:rsid w:val="0073063B"/>
    <w:rsid w:val="0073176D"/>
    <w:rsid w:val="00734627"/>
    <w:rsid w:val="007357BF"/>
    <w:rsid w:val="007362E4"/>
    <w:rsid w:val="007378FE"/>
    <w:rsid w:val="00737CFB"/>
    <w:rsid w:val="007449D2"/>
    <w:rsid w:val="00751D92"/>
    <w:rsid w:val="00751FAA"/>
    <w:rsid w:val="00753D82"/>
    <w:rsid w:val="0075681F"/>
    <w:rsid w:val="00757340"/>
    <w:rsid w:val="00761439"/>
    <w:rsid w:val="00761C4B"/>
    <w:rsid w:val="00763ABA"/>
    <w:rsid w:val="00763C5B"/>
    <w:rsid w:val="0076464B"/>
    <w:rsid w:val="007657F8"/>
    <w:rsid w:val="00772BB7"/>
    <w:rsid w:val="007734DF"/>
    <w:rsid w:val="0077441C"/>
    <w:rsid w:val="00777DB8"/>
    <w:rsid w:val="00780491"/>
    <w:rsid w:val="00781D6D"/>
    <w:rsid w:val="00784973"/>
    <w:rsid w:val="0078587F"/>
    <w:rsid w:val="00786231"/>
    <w:rsid w:val="00790C1D"/>
    <w:rsid w:val="00791642"/>
    <w:rsid w:val="007917DE"/>
    <w:rsid w:val="00792CE7"/>
    <w:rsid w:val="00796D39"/>
    <w:rsid w:val="007972D8"/>
    <w:rsid w:val="007A031F"/>
    <w:rsid w:val="007A1F1A"/>
    <w:rsid w:val="007A20F9"/>
    <w:rsid w:val="007A3A00"/>
    <w:rsid w:val="007A3CB5"/>
    <w:rsid w:val="007A5455"/>
    <w:rsid w:val="007B0283"/>
    <w:rsid w:val="007B1ACF"/>
    <w:rsid w:val="007B253C"/>
    <w:rsid w:val="007B2C36"/>
    <w:rsid w:val="007B680E"/>
    <w:rsid w:val="007C03FE"/>
    <w:rsid w:val="007C05A8"/>
    <w:rsid w:val="007C0A0C"/>
    <w:rsid w:val="007C227F"/>
    <w:rsid w:val="007C25C3"/>
    <w:rsid w:val="007C2FCF"/>
    <w:rsid w:val="007C638C"/>
    <w:rsid w:val="007D2712"/>
    <w:rsid w:val="007D5502"/>
    <w:rsid w:val="007D618D"/>
    <w:rsid w:val="007E0983"/>
    <w:rsid w:val="007E4332"/>
    <w:rsid w:val="007E4E5F"/>
    <w:rsid w:val="007E64A0"/>
    <w:rsid w:val="007E724A"/>
    <w:rsid w:val="007F045B"/>
    <w:rsid w:val="007F0F2E"/>
    <w:rsid w:val="007F36A6"/>
    <w:rsid w:val="007F7CB6"/>
    <w:rsid w:val="007F7D72"/>
    <w:rsid w:val="00800E29"/>
    <w:rsid w:val="00801CB7"/>
    <w:rsid w:val="00801F14"/>
    <w:rsid w:val="00802D8C"/>
    <w:rsid w:val="00805240"/>
    <w:rsid w:val="00805CA1"/>
    <w:rsid w:val="008078F1"/>
    <w:rsid w:val="008146CC"/>
    <w:rsid w:val="00816429"/>
    <w:rsid w:val="008166F0"/>
    <w:rsid w:val="00817441"/>
    <w:rsid w:val="008211B7"/>
    <w:rsid w:val="008218EB"/>
    <w:rsid w:val="00822E9E"/>
    <w:rsid w:val="00826A11"/>
    <w:rsid w:val="0083012E"/>
    <w:rsid w:val="008301F5"/>
    <w:rsid w:val="0083433A"/>
    <w:rsid w:val="0083603A"/>
    <w:rsid w:val="00837FA9"/>
    <w:rsid w:val="008401DC"/>
    <w:rsid w:val="008413CA"/>
    <w:rsid w:val="00841432"/>
    <w:rsid w:val="0084179E"/>
    <w:rsid w:val="00844E6B"/>
    <w:rsid w:val="008457F1"/>
    <w:rsid w:val="008463EA"/>
    <w:rsid w:val="0085057C"/>
    <w:rsid w:val="00853DE7"/>
    <w:rsid w:val="00854720"/>
    <w:rsid w:val="00854C53"/>
    <w:rsid w:val="00861ACE"/>
    <w:rsid w:val="00862FB2"/>
    <w:rsid w:val="00865AE8"/>
    <w:rsid w:val="008663D4"/>
    <w:rsid w:val="00866647"/>
    <w:rsid w:val="00866655"/>
    <w:rsid w:val="008721F5"/>
    <w:rsid w:val="00875950"/>
    <w:rsid w:val="008814E9"/>
    <w:rsid w:val="008816F3"/>
    <w:rsid w:val="00884FD3"/>
    <w:rsid w:val="0089322E"/>
    <w:rsid w:val="00896C84"/>
    <w:rsid w:val="008A2B5E"/>
    <w:rsid w:val="008A3AAA"/>
    <w:rsid w:val="008A444F"/>
    <w:rsid w:val="008A44D8"/>
    <w:rsid w:val="008B0CDE"/>
    <w:rsid w:val="008B140E"/>
    <w:rsid w:val="008B16FF"/>
    <w:rsid w:val="008B35AC"/>
    <w:rsid w:val="008B43FF"/>
    <w:rsid w:val="008B6140"/>
    <w:rsid w:val="008B62B6"/>
    <w:rsid w:val="008B6814"/>
    <w:rsid w:val="008B77C2"/>
    <w:rsid w:val="008C0190"/>
    <w:rsid w:val="008C1F97"/>
    <w:rsid w:val="008C201B"/>
    <w:rsid w:val="008C262E"/>
    <w:rsid w:val="008C38E0"/>
    <w:rsid w:val="008C3943"/>
    <w:rsid w:val="008C621A"/>
    <w:rsid w:val="008C64F9"/>
    <w:rsid w:val="008C72AF"/>
    <w:rsid w:val="008C77EB"/>
    <w:rsid w:val="008D0077"/>
    <w:rsid w:val="008D1AFA"/>
    <w:rsid w:val="008D6A24"/>
    <w:rsid w:val="008D79D5"/>
    <w:rsid w:val="008D7B1C"/>
    <w:rsid w:val="008E08C3"/>
    <w:rsid w:val="008E1CDB"/>
    <w:rsid w:val="008E31B9"/>
    <w:rsid w:val="008E3826"/>
    <w:rsid w:val="008E3EF8"/>
    <w:rsid w:val="008E4F2D"/>
    <w:rsid w:val="008E58B0"/>
    <w:rsid w:val="008E76BD"/>
    <w:rsid w:val="008F02E1"/>
    <w:rsid w:val="008F3BB4"/>
    <w:rsid w:val="008F7763"/>
    <w:rsid w:val="009002F8"/>
    <w:rsid w:val="0090260D"/>
    <w:rsid w:val="009067C4"/>
    <w:rsid w:val="00906CD0"/>
    <w:rsid w:val="00907CAE"/>
    <w:rsid w:val="00911BE0"/>
    <w:rsid w:val="00915EFF"/>
    <w:rsid w:val="00916179"/>
    <w:rsid w:val="0092019F"/>
    <w:rsid w:val="00921599"/>
    <w:rsid w:val="00925D22"/>
    <w:rsid w:val="0092732B"/>
    <w:rsid w:val="00927E8C"/>
    <w:rsid w:val="009303CC"/>
    <w:rsid w:val="00932F0F"/>
    <w:rsid w:val="0093481D"/>
    <w:rsid w:val="0093628A"/>
    <w:rsid w:val="009421D2"/>
    <w:rsid w:val="009434CF"/>
    <w:rsid w:val="009440E4"/>
    <w:rsid w:val="009444B1"/>
    <w:rsid w:val="00944B6A"/>
    <w:rsid w:val="009455F9"/>
    <w:rsid w:val="00945635"/>
    <w:rsid w:val="00945DF1"/>
    <w:rsid w:val="00946A5C"/>
    <w:rsid w:val="00951270"/>
    <w:rsid w:val="0095171C"/>
    <w:rsid w:val="00953B97"/>
    <w:rsid w:val="00957400"/>
    <w:rsid w:val="009657C6"/>
    <w:rsid w:val="00967167"/>
    <w:rsid w:val="009765A2"/>
    <w:rsid w:val="00976A26"/>
    <w:rsid w:val="0098273D"/>
    <w:rsid w:val="00984342"/>
    <w:rsid w:val="009941E6"/>
    <w:rsid w:val="00994A94"/>
    <w:rsid w:val="00994FEE"/>
    <w:rsid w:val="00996B9B"/>
    <w:rsid w:val="00997B47"/>
    <w:rsid w:val="009A075E"/>
    <w:rsid w:val="009A0E5E"/>
    <w:rsid w:val="009A205A"/>
    <w:rsid w:val="009A21F5"/>
    <w:rsid w:val="009A3BF9"/>
    <w:rsid w:val="009A4309"/>
    <w:rsid w:val="009A6FCA"/>
    <w:rsid w:val="009A794F"/>
    <w:rsid w:val="009B3AF8"/>
    <w:rsid w:val="009B75CA"/>
    <w:rsid w:val="009C2822"/>
    <w:rsid w:val="009C4B43"/>
    <w:rsid w:val="009C5301"/>
    <w:rsid w:val="009C67B2"/>
    <w:rsid w:val="009D0D7C"/>
    <w:rsid w:val="009D0EA9"/>
    <w:rsid w:val="009D15F3"/>
    <w:rsid w:val="009D46A5"/>
    <w:rsid w:val="009D560A"/>
    <w:rsid w:val="009D645D"/>
    <w:rsid w:val="009D6BCA"/>
    <w:rsid w:val="009E1397"/>
    <w:rsid w:val="009F29CF"/>
    <w:rsid w:val="009F52CC"/>
    <w:rsid w:val="009F63F7"/>
    <w:rsid w:val="00A032D1"/>
    <w:rsid w:val="00A03AD6"/>
    <w:rsid w:val="00A052E1"/>
    <w:rsid w:val="00A110B1"/>
    <w:rsid w:val="00A111CA"/>
    <w:rsid w:val="00A11752"/>
    <w:rsid w:val="00A13EFF"/>
    <w:rsid w:val="00A14D44"/>
    <w:rsid w:val="00A245BD"/>
    <w:rsid w:val="00A25A3C"/>
    <w:rsid w:val="00A30D92"/>
    <w:rsid w:val="00A31B60"/>
    <w:rsid w:val="00A32E87"/>
    <w:rsid w:val="00A33A6E"/>
    <w:rsid w:val="00A34044"/>
    <w:rsid w:val="00A34266"/>
    <w:rsid w:val="00A418D4"/>
    <w:rsid w:val="00A43F3D"/>
    <w:rsid w:val="00A51324"/>
    <w:rsid w:val="00A52CA2"/>
    <w:rsid w:val="00A54FC3"/>
    <w:rsid w:val="00A55566"/>
    <w:rsid w:val="00A569EE"/>
    <w:rsid w:val="00A61ACA"/>
    <w:rsid w:val="00A624D2"/>
    <w:rsid w:val="00A64060"/>
    <w:rsid w:val="00A64CD6"/>
    <w:rsid w:val="00A653A2"/>
    <w:rsid w:val="00A657CC"/>
    <w:rsid w:val="00A66868"/>
    <w:rsid w:val="00A73D4F"/>
    <w:rsid w:val="00A77A44"/>
    <w:rsid w:val="00A81F21"/>
    <w:rsid w:val="00A83372"/>
    <w:rsid w:val="00A833D5"/>
    <w:rsid w:val="00A860E4"/>
    <w:rsid w:val="00A877F0"/>
    <w:rsid w:val="00A930C6"/>
    <w:rsid w:val="00A95F2F"/>
    <w:rsid w:val="00AA0246"/>
    <w:rsid w:val="00AA0692"/>
    <w:rsid w:val="00AA1126"/>
    <w:rsid w:val="00AA5B6F"/>
    <w:rsid w:val="00AA6F5B"/>
    <w:rsid w:val="00AB254C"/>
    <w:rsid w:val="00AB37D5"/>
    <w:rsid w:val="00AB3B13"/>
    <w:rsid w:val="00AB42CC"/>
    <w:rsid w:val="00AB576B"/>
    <w:rsid w:val="00AB64BE"/>
    <w:rsid w:val="00AC0608"/>
    <w:rsid w:val="00AC44D7"/>
    <w:rsid w:val="00AC6D73"/>
    <w:rsid w:val="00AD181A"/>
    <w:rsid w:val="00AE4433"/>
    <w:rsid w:val="00AE4F66"/>
    <w:rsid w:val="00AE7927"/>
    <w:rsid w:val="00AE7E17"/>
    <w:rsid w:val="00AF104C"/>
    <w:rsid w:val="00AF3B45"/>
    <w:rsid w:val="00AF3CA8"/>
    <w:rsid w:val="00AF5CF9"/>
    <w:rsid w:val="00AF667F"/>
    <w:rsid w:val="00AF7590"/>
    <w:rsid w:val="00B03CE7"/>
    <w:rsid w:val="00B04961"/>
    <w:rsid w:val="00B07F09"/>
    <w:rsid w:val="00B10316"/>
    <w:rsid w:val="00B10F61"/>
    <w:rsid w:val="00B15D12"/>
    <w:rsid w:val="00B16375"/>
    <w:rsid w:val="00B16E92"/>
    <w:rsid w:val="00B23290"/>
    <w:rsid w:val="00B23EFB"/>
    <w:rsid w:val="00B2516C"/>
    <w:rsid w:val="00B31E4B"/>
    <w:rsid w:val="00B32436"/>
    <w:rsid w:val="00B37D52"/>
    <w:rsid w:val="00B40C56"/>
    <w:rsid w:val="00B412AF"/>
    <w:rsid w:val="00B418A9"/>
    <w:rsid w:val="00B43205"/>
    <w:rsid w:val="00B45641"/>
    <w:rsid w:val="00B47E5C"/>
    <w:rsid w:val="00B50FDB"/>
    <w:rsid w:val="00B52220"/>
    <w:rsid w:val="00B53927"/>
    <w:rsid w:val="00B55621"/>
    <w:rsid w:val="00B561FF"/>
    <w:rsid w:val="00B61958"/>
    <w:rsid w:val="00B6324E"/>
    <w:rsid w:val="00B63660"/>
    <w:rsid w:val="00B6472B"/>
    <w:rsid w:val="00B65B1E"/>
    <w:rsid w:val="00B70250"/>
    <w:rsid w:val="00B70D16"/>
    <w:rsid w:val="00B75016"/>
    <w:rsid w:val="00B75644"/>
    <w:rsid w:val="00B808A8"/>
    <w:rsid w:val="00B81268"/>
    <w:rsid w:val="00B82366"/>
    <w:rsid w:val="00B823E2"/>
    <w:rsid w:val="00B933FD"/>
    <w:rsid w:val="00B946AB"/>
    <w:rsid w:val="00BA061B"/>
    <w:rsid w:val="00BA2E74"/>
    <w:rsid w:val="00BA60F0"/>
    <w:rsid w:val="00BA65AB"/>
    <w:rsid w:val="00BB49AD"/>
    <w:rsid w:val="00BC13AC"/>
    <w:rsid w:val="00BC41AA"/>
    <w:rsid w:val="00BC5731"/>
    <w:rsid w:val="00BC67BF"/>
    <w:rsid w:val="00BC75A8"/>
    <w:rsid w:val="00BC7B38"/>
    <w:rsid w:val="00BD280A"/>
    <w:rsid w:val="00BD39A8"/>
    <w:rsid w:val="00BD436A"/>
    <w:rsid w:val="00BD72A8"/>
    <w:rsid w:val="00BE3ADC"/>
    <w:rsid w:val="00BE5780"/>
    <w:rsid w:val="00BE71CF"/>
    <w:rsid w:val="00BF63A4"/>
    <w:rsid w:val="00C016D1"/>
    <w:rsid w:val="00C02B36"/>
    <w:rsid w:val="00C03D33"/>
    <w:rsid w:val="00C0409A"/>
    <w:rsid w:val="00C07270"/>
    <w:rsid w:val="00C1020C"/>
    <w:rsid w:val="00C119A7"/>
    <w:rsid w:val="00C13968"/>
    <w:rsid w:val="00C13ADB"/>
    <w:rsid w:val="00C13BFB"/>
    <w:rsid w:val="00C215F0"/>
    <w:rsid w:val="00C226C0"/>
    <w:rsid w:val="00C227B2"/>
    <w:rsid w:val="00C23067"/>
    <w:rsid w:val="00C258A9"/>
    <w:rsid w:val="00C25905"/>
    <w:rsid w:val="00C33F78"/>
    <w:rsid w:val="00C345A9"/>
    <w:rsid w:val="00C35C95"/>
    <w:rsid w:val="00C36428"/>
    <w:rsid w:val="00C400D2"/>
    <w:rsid w:val="00C444FC"/>
    <w:rsid w:val="00C45F9E"/>
    <w:rsid w:val="00C4763B"/>
    <w:rsid w:val="00C509BB"/>
    <w:rsid w:val="00C5264A"/>
    <w:rsid w:val="00C529A0"/>
    <w:rsid w:val="00C53852"/>
    <w:rsid w:val="00C54B97"/>
    <w:rsid w:val="00C5706C"/>
    <w:rsid w:val="00C6170C"/>
    <w:rsid w:val="00C61795"/>
    <w:rsid w:val="00C620C3"/>
    <w:rsid w:val="00C655A0"/>
    <w:rsid w:val="00C66D5D"/>
    <w:rsid w:val="00C67051"/>
    <w:rsid w:val="00C70F32"/>
    <w:rsid w:val="00C720E8"/>
    <w:rsid w:val="00C77A42"/>
    <w:rsid w:val="00C80CDF"/>
    <w:rsid w:val="00C81778"/>
    <w:rsid w:val="00C8575C"/>
    <w:rsid w:val="00C85C2E"/>
    <w:rsid w:val="00C85D73"/>
    <w:rsid w:val="00C90C48"/>
    <w:rsid w:val="00C9101F"/>
    <w:rsid w:val="00C92F4F"/>
    <w:rsid w:val="00C93BCE"/>
    <w:rsid w:val="00CA0D4E"/>
    <w:rsid w:val="00CA3EF7"/>
    <w:rsid w:val="00CA4AC8"/>
    <w:rsid w:val="00CA55B4"/>
    <w:rsid w:val="00CA6008"/>
    <w:rsid w:val="00CA6A43"/>
    <w:rsid w:val="00CA780B"/>
    <w:rsid w:val="00CA7F47"/>
    <w:rsid w:val="00CB1D05"/>
    <w:rsid w:val="00CB6906"/>
    <w:rsid w:val="00CC4082"/>
    <w:rsid w:val="00CC4F1C"/>
    <w:rsid w:val="00CC57EB"/>
    <w:rsid w:val="00CC5AFF"/>
    <w:rsid w:val="00CC5FAE"/>
    <w:rsid w:val="00CD1949"/>
    <w:rsid w:val="00CD42C2"/>
    <w:rsid w:val="00CD4BF7"/>
    <w:rsid w:val="00CD53CB"/>
    <w:rsid w:val="00CE36B4"/>
    <w:rsid w:val="00CE39D9"/>
    <w:rsid w:val="00CE3E56"/>
    <w:rsid w:val="00CE5125"/>
    <w:rsid w:val="00CE5212"/>
    <w:rsid w:val="00CE56F0"/>
    <w:rsid w:val="00CE6925"/>
    <w:rsid w:val="00CF304C"/>
    <w:rsid w:val="00CF5803"/>
    <w:rsid w:val="00D006A6"/>
    <w:rsid w:val="00D07404"/>
    <w:rsid w:val="00D102F2"/>
    <w:rsid w:val="00D1086A"/>
    <w:rsid w:val="00D121E0"/>
    <w:rsid w:val="00D13134"/>
    <w:rsid w:val="00D143C9"/>
    <w:rsid w:val="00D14A5D"/>
    <w:rsid w:val="00D160D5"/>
    <w:rsid w:val="00D163AE"/>
    <w:rsid w:val="00D16C16"/>
    <w:rsid w:val="00D1751B"/>
    <w:rsid w:val="00D2495F"/>
    <w:rsid w:val="00D24B23"/>
    <w:rsid w:val="00D26CC4"/>
    <w:rsid w:val="00D27087"/>
    <w:rsid w:val="00D30E56"/>
    <w:rsid w:val="00D32F78"/>
    <w:rsid w:val="00D37A7B"/>
    <w:rsid w:val="00D41E50"/>
    <w:rsid w:val="00D437A5"/>
    <w:rsid w:val="00D4380B"/>
    <w:rsid w:val="00D44876"/>
    <w:rsid w:val="00D44A20"/>
    <w:rsid w:val="00D45974"/>
    <w:rsid w:val="00D5126C"/>
    <w:rsid w:val="00D512B1"/>
    <w:rsid w:val="00D51D1B"/>
    <w:rsid w:val="00D5729B"/>
    <w:rsid w:val="00D57943"/>
    <w:rsid w:val="00D633EC"/>
    <w:rsid w:val="00D6349E"/>
    <w:rsid w:val="00D6542D"/>
    <w:rsid w:val="00D65723"/>
    <w:rsid w:val="00D65B0E"/>
    <w:rsid w:val="00D668FF"/>
    <w:rsid w:val="00D70085"/>
    <w:rsid w:val="00D7569B"/>
    <w:rsid w:val="00D76BDD"/>
    <w:rsid w:val="00D7748B"/>
    <w:rsid w:val="00D77B9D"/>
    <w:rsid w:val="00D77EA2"/>
    <w:rsid w:val="00D82BD8"/>
    <w:rsid w:val="00D860BE"/>
    <w:rsid w:val="00D92045"/>
    <w:rsid w:val="00D92CC4"/>
    <w:rsid w:val="00D93542"/>
    <w:rsid w:val="00D94F79"/>
    <w:rsid w:val="00D954F2"/>
    <w:rsid w:val="00D959EA"/>
    <w:rsid w:val="00D95AAF"/>
    <w:rsid w:val="00D96CB7"/>
    <w:rsid w:val="00D97FF8"/>
    <w:rsid w:val="00DA0808"/>
    <w:rsid w:val="00DA1CF5"/>
    <w:rsid w:val="00DA28A8"/>
    <w:rsid w:val="00DA3179"/>
    <w:rsid w:val="00DA3B83"/>
    <w:rsid w:val="00DA433B"/>
    <w:rsid w:val="00DA6B5B"/>
    <w:rsid w:val="00DB3AA1"/>
    <w:rsid w:val="00DB412A"/>
    <w:rsid w:val="00DB45FD"/>
    <w:rsid w:val="00DB71E2"/>
    <w:rsid w:val="00DC6272"/>
    <w:rsid w:val="00DD36FB"/>
    <w:rsid w:val="00DD4A78"/>
    <w:rsid w:val="00DD4BA7"/>
    <w:rsid w:val="00DD5458"/>
    <w:rsid w:val="00DD7A81"/>
    <w:rsid w:val="00DE3165"/>
    <w:rsid w:val="00DE62F9"/>
    <w:rsid w:val="00DE7483"/>
    <w:rsid w:val="00DE7A2C"/>
    <w:rsid w:val="00DE7E74"/>
    <w:rsid w:val="00DF40D4"/>
    <w:rsid w:val="00DF690B"/>
    <w:rsid w:val="00DF6FA0"/>
    <w:rsid w:val="00DF7D20"/>
    <w:rsid w:val="00E0136B"/>
    <w:rsid w:val="00E0271C"/>
    <w:rsid w:val="00E02B17"/>
    <w:rsid w:val="00E05C73"/>
    <w:rsid w:val="00E0747F"/>
    <w:rsid w:val="00E10AB2"/>
    <w:rsid w:val="00E12BF7"/>
    <w:rsid w:val="00E13BFC"/>
    <w:rsid w:val="00E152F7"/>
    <w:rsid w:val="00E15398"/>
    <w:rsid w:val="00E165FE"/>
    <w:rsid w:val="00E179EB"/>
    <w:rsid w:val="00E202E1"/>
    <w:rsid w:val="00E226E7"/>
    <w:rsid w:val="00E24A2B"/>
    <w:rsid w:val="00E27DEA"/>
    <w:rsid w:val="00E27F48"/>
    <w:rsid w:val="00E302E6"/>
    <w:rsid w:val="00E3101B"/>
    <w:rsid w:val="00E32537"/>
    <w:rsid w:val="00E3371E"/>
    <w:rsid w:val="00E34DB4"/>
    <w:rsid w:val="00E41FED"/>
    <w:rsid w:val="00E42A93"/>
    <w:rsid w:val="00E42EB4"/>
    <w:rsid w:val="00E45ADE"/>
    <w:rsid w:val="00E460BC"/>
    <w:rsid w:val="00E47BA6"/>
    <w:rsid w:val="00E5160D"/>
    <w:rsid w:val="00E51EBC"/>
    <w:rsid w:val="00E527BF"/>
    <w:rsid w:val="00E53373"/>
    <w:rsid w:val="00E60BED"/>
    <w:rsid w:val="00E6121C"/>
    <w:rsid w:val="00E6299A"/>
    <w:rsid w:val="00E65792"/>
    <w:rsid w:val="00E66FCC"/>
    <w:rsid w:val="00E672CD"/>
    <w:rsid w:val="00E72900"/>
    <w:rsid w:val="00E72C9F"/>
    <w:rsid w:val="00E85A71"/>
    <w:rsid w:val="00E86352"/>
    <w:rsid w:val="00E90096"/>
    <w:rsid w:val="00E90C36"/>
    <w:rsid w:val="00E9134E"/>
    <w:rsid w:val="00E93D6E"/>
    <w:rsid w:val="00E96AB7"/>
    <w:rsid w:val="00E96D19"/>
    <w:rsid w:val="00EA41CF"/>
    <w:rsid w:val="00EB1828"/>
    <w:rsid w:val="00EB2238"/>
    <w:rsid w:val="00EB260B"/>
    <w:rsid w:val="00EB3931"/>
    <w:rsid w:val="00EB3B40"/>
    <w:rsid w:val="00EB3E83"/>
    <w:rsid w:val="00EB3EB0"/>
    <w:rsid w:val="00EB44F2"/>
    <w:rsid w:val="00EB4923"/>
    <w:rsid w:val="00EC18F4"/>
    <w:rsid w:val="00EC1C43"/>
    <w:rsid w:val="00EC7388"/>
    <w:rsid w:val="00ED2125"/>
    <w:rsid w:val="00ED5C0D"/>
    <w:rsid w:val="00ED733B"/>
    <w:rsid w:val="00EE0041"/>
    <w:rsid w:val="00EE02FA"/>
    <w:rsid w:val="00EE71FA"/>
    <w:rsid w:val="00EF1D1E"/>
    <w:rsid w:val="00EF1DD7"/>
    <w:rsid w:val="00EF2719"/>
    <w:rsid w:val="00F004BC"/>
    <w:rsid w:val="00F015D6"/>
    <w:rsid w:val="00F115A2"/>
    <w:rsid w:val="00F118AB"/>
    <w:rsid w:val="00F17FB2"/>
    <w:rsid w:val="00F2034F"/>
    <w:rsid w:val="00F20A5E"/>
    <w:rsid w:val="00F2180E"/>
    <w:rsid w:val="00F2183D"/>
    <w:rsid w:val="00F2406F"/>
    <w:rsid w:val="00F2432C"/>
    <w:rsid w:val="00F2564A"/>
    <w:rsid w:val="00F25B0A"/>
    <w:rsid w:val="00F27DB3"/>
    <w:rsid w:val="00F3119C"/>
    <w:rsid w:val="00F3142F"/>
    <w:rsid w:val="00F31783"/>
    <w:rsid w:val="00F31F1C"/>
    <w:rsid w:val="00F33E84"/>
    <w:rsid w:val="00F3634E"/>
    <w:rsid w:val="00F427BB"/>
    <w:rsid w:val="00F440F9"/>
    <w:rsid w:val="00F443BC"/>
    <w:rsid w:val="00F4548F"/>
    <w:rsid w:val="00F512A1"/>
    <w:rsid w:val="00F52E00"/>
    <w:rsid w:val="00F5339A"/>
    <w:rsid w:val="00F53EB6"/>
    <w:rsid w:val="00F55FE4"/>
    <w:rsid w:val="00F60705"/>
    <w:rsid w:val="00F612B9"/>
    <w:rsid w:val="00F61EC2"/>
    <w:rsid w:val="00F6257F"/>
    <w:rsid w:val="00F6463C"/>
    <w:rsid w:val="00F65433"/>
    <w:rsid w:val="00F75396"/>
    <w:rsid w:val="00F756A9"/>
    <w:rsid w:val="00F759F5"/>
    <w:rsid w:val="00F774BC"/>
    <w:rsid w:val="00F8101B"/>
    <w:rsid w:val="00F817DD"/>
    <w:rsid w:val="00F82C47"/>
    <w:rsid w:val="00F854B0"/>
    <w:rsid w:val="00F85CDA"/>
    <w:rsid w:val="00F85D8A"/>
    <w:rsid w:val="00F8760E"/>
    <w:rsid w:val="00F908C2"/>
    <w:rsid w:val="00F9336C"/>
    <w:rsid w:val="00F934F4"/>
    <w:rsid w:val="00F93EEE"/>
    <w:rsid w:val="00F961AE"/>
    <w:rsid w:val="00F96397"/>
    <w:rsid w:val="00FA34D7"/>
    <w:rsid w:val="00FA3EEE"/>
    <w:rsid w:val="00FA6D42"/>
    <w:rsid w:val="00FA785F"/>
    <w:rsid w:val="00FA7A4E"/>
    <w:rsid w:val="00FB39C9"/>
    <w:rsid w:val="00FB44FC"/>
    <w:rsid w:val="00FB4EC4"/>
    <w:rsid w:val="00FB68BC"/>
    <w:rsid w:val="00FC0030"/>
    <w:rsid w:val="00FC105A"/>
    <w:rsid w:val="00FC18A9"/>
    <w:rsid w:val="00FC3958"/>
    <w:rsid w:val="00FC5BAD"/>
    <w:rsid w:val="00FC60E8"/>
    <w:rsid w:val="00FC60F5"/>
    <w:rsid w:val="00FD0A14"/>
    <w:rsid w:val="00FD109B"/>
    <w:rsid w:val="00FD119F"/>
    <w:rsid w:val="00FD1A73"/>
    <w:rsid w:val="00FD6522"/>
    <w:rsid w:val="00FE0AF5"/>
    <w:rsid w:val="00FE0D85"/>
    <w:rsid w:val="00FE1E6B"/>
    <w:rsid w:val="00FE7588"/>
    <w:rsid w:val="00FE7E77"/>
    <w:rsid w:val="00FE7F89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BEB6C"/>
  <w15:docId w15:val="{D8806800-AAFA-47D7-8285-BCC9A140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2A93"/>
  </w:style>
  <w:style w:type="paragraph" w:styleId="Titolo1">
    <w:name w:val="heading 1"/>
    <w:basedOn w:val="Normale"/>
    <w:next w:val="Normale"/>
    <w:link w:val="Titolo1Carattere"/>
    <w:uiPriority w:val="9"/>
    <w:qFormat/>
    <w:rsid w:val="00605F0A"/>
    <w:pPr>
      <w:keepNext/>
      <w:keepLines/>
      <w:spacing w:before="240" w:after="0" w:line="360" w:lineRule="auto"/>
      <w:ind w:firstLine="708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05F0A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A61ACA"/>
  </w:style>
  <w:style w:type="character" w:styleId="Collegamentoipertestuale">
    <w:name w:val="Hyperlink"/>
    <w:basedOn w:val="Carpredefinitoparagrafo"/>
    <w:uiPriority w:val="99"/>
    <w:unhideWhenUsed/>
    <w:rsid w:val="00BC75A8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C75A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C70F32"/>
    <w:pPr>
      <w:ind w:left="720"/>
      <w:contextualSpacing/>
    </w:pPr>
  </w:style>
  <w:style w:type="table" w:styleId="Grigliatabella">
    <w:name w:val="Table Grid"/>
    <w:basedOn w:val="Tabellanormale"/>
    <w:uiPriority w:val="59"/>
    <w:rsid w:val="00B1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728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728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728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28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286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2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2861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0145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4531"/>
  </w:style>
  <w:style w:type="paragraph" w:styleId="Pidipagina">
    <w:name w:val="footer"/>
    <w:basedOn w:val="Normale"/>
    <w:link w:val="PidipaginaCarattere"/>
    <w:uiPriority w:val="99"/>
    <w:unhideWhenUsed/>
    <w:rsid w:val="000145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4531"/>
  </w:style>
  <w:style w:type="paragraph" w:styleId="Revisione">
    <w:name w:val="Revision"/>
    <w:hidden/>
    <w:uiPriority w:val="99"/>
    <w:semiHidden/>
    <w:rsid w:val="004522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7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1DB88-A5BF-4EBD-B19D-530DE171F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ngela Roberta Lo Piero</cp:lastModifiedBy>
  <cp:revision>3</cp:revision>
  <cp:lastPrinted>2023-05-10T14:39:00Z</cp:lastPrinted>
  <dcterms:created xsi:type="dcterms:W3CDTF">2023-06-19T08:21:00Z</dcterms:created>
  <dcterms:modified xsi:type="dcterms:W3CDTF">2023-06-1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agriculturae-scandinavica-section-b-soil-and-plant-science</vt:lpwstr>
  </property>
  <property fmtid="{D5CDD505-2E9C-101B-9397-08002B2CF9AE}" pid="3" name="Mendeley Recent Style Name 0_1">
    <vt:lpwstr>Acta Agriculturae Scandinavica, Section B - Soil &amp; Plant Scienc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bmc-genomics</vt:lpwstr>
  </property>
  <property fmtid="{D5CDD505-2E9C-101B-9397-08002B2CF9AE}" pid="9" name="Mendeley Recent Style Name 3_1">
    <vt:lpwstr>BMC Genomics</vt:lpwstr>
  </property>
  <property fmtid="{D5CDD505-2E9C-101B-9397-08002B2CF9AE}" pid="10" name="Mendeley Recent Style Id 4_1">
    <vt:lpwstr>http://www.zotero.org/styles/bmc-plant-biology</vt:lpwstr>
  </property>
  <property fmtid="{D5CDD505-2E9C-101B-9397-08002B2CF9AE}" pid="11" name="Mendeley Recent Style Name 4_1">
    <vt:lpwstr>BMC Plant Biology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plant-growth-regulation</vt:lpwstr>
  </property>
  <property fmtid="{D5CDD505-2E9C-101B-9397-08002B2CF9AE}" pid="17" name="Mendeley Recent Style Name 7_1">
    <vt:lpwstr>Journal of Plant Growth Regula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65eee6f-2ebd-3519-97e0-4045c70bf9ae</vt:lpwstr>
  </property>
  <property fmtid="{D5CDD505-2E9C-101B-9397-08002B2CF9AE}" pid="24" name="Mendeley Citation Style_1">
    <vt:lpwstr>http://www.zotero.org/styles/journal-of-plant-growth-regulation</vt:lpwstr>
  </property>
  <property fmtid="{D5CDD505-2E9C-101B-9397-08002B2CF9AE}" pid="25" name="GrammarlyDocumentId">
    <vt:lpwstr>7b780527100738f62f6fe5a2e19226d1cfba4f99ede401ccbee13d6988358703</vt:lpwstr>
  </property>
</Properties>
</file>